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9A4325" w14:paraId="09C333E0" w14:textId="77777777" w:rsidTr="00DA69FB">
        <w:tc>
          <w:tcPr>
            <w:tcW w:w="4508" w:type="dxa"/>
          </w:tcPr>
          <w:p w14:paraId="13972F4A" w14:textId="77777777" w:rsidR="009A4325" w:rsidRPr="007E39AE" w:rsidRDefault="009A4325" w:rsidP="00DA69FB">
            <w:pPr>
              <w:spacing w:line="360" w:lineRule="auto"/>
              <w:rPr>
                <w:b/>
                <w:bCs/>
              </w:rPr>
            </w:pPr>
            <w:r w:rsidRPr="007E39AE">
              <w:rPr>
                <w:b/>
                <w:bCs/>
              </w:rPr>
              <w:t>Main Question</w:t>
            </w:r>
          </w:p>
        </w:tc>
        <w:tc>
          <w:tcPr>
            <w:tcW w:w="4508" w:type="dxa"/>
          </w:tcPr>
          <w:p w14:paraId="29FDD438" w14:textId="77777777" w:rsidR="009A4325" w:rsidRPr="007E39AE" w:rsidRDefault="009A4325" w:rsidP="00DA69FB">
            <w:pPr>
              <w:spacing w:line="360" w:lineRule="auto"/>
              <w:rPr>
                <w:b/>
                <w:bCs/>
              </w:rPr>
            </w:pPr>
            <w:r w:rsidRPr="007E39AE">
              <w:rPr>
                <w:b/>
                <w:bCs/>
              </w:rPr>
              <w:t>Prompts/Follow Up Questions</w:t>
            </w:r>
          </w:p>
        </w:tc>
      </w:tr>
      <w:tr w:rsidR="009A4325" w14:paraId="2D8835A9" w14:textId="77777777" w:rsidTr="00DA69FB">
        <w:tc>
          <w:tcPr>
            <w:tcW w:w="9016" w:type="dxa"/>
            <w:gridSpan w:val="2"/>
          </w:tcPr>
          <w:p w14:paraId="20A9CF73" w14:textId="77777777" w:rsidR="009A4325" w:rsidRPr="007E39AE" w:rsidRDefault="009A4325" w:rsidP="00DA69FB">
            <w:pPr>
              <w:spacing w:line="360" w:lineRule="auto"/>
              <w:rPr>
                <w:i/>
                <w:iCs/>
              </w:rPr>
            </w:pPr>
            <w:r w:rsidRPr="007E39AE">
              <w:rPr>
                <w:i/>
                <w:iCs/>
              </w:rPr>
              <w:t xml:space="preserve">Opening question </w:t>
            </w:r>
          </w:p>
        </w:tc>
      </w:tr>
      <w:tr w:rsidR="009A4325" w14:paraId="3260D363" w14:textId="77777777" w:rsidTr="00DA69FB">
        <w:tc>
          <w:tcPr>
            <w:tcW w:w="4508" w:type="dxa"/>
          </w:tcPr>
          <w:p w14:paraId="5D7F67CA" w14:textId="77777777" w:rsidR="009A4325" w:rsidRPr="007E39AE" w:rsidRDefault="009A4325" w:rsidP="00DA69FB">
            <w:pPr>
              <w:spacing w:line="360" w:lineRule="auto"/>
            </w:pPr>
            <w:r w:rsidRPr="007E39AE">
              <w:t>I wonder if we could start by you telling me a bit about [decedent’s name]</w:t>
            </w:r>
          </w:p>
        </w:tc>
        <w:tc>
          <w:tcPr>
            <w:tcW w:w="4508" w:type="dxa"/>
          </w:tcPr>
          <w:p w14:paraId="7BBD9096" w14:textId="77777777" w:rsidR="009A4325" w:rsidRPr="007E39AE" w:rsidRDefault="009A4325" w:rsidP="00DA69FB">
            <w:pPr>
              <w:spacing w:line="360" w:lineRule="auto"/>
            </w:pPr>
          </w:p>
        </w:tc>
      </w:tr>
      <w:tr w:rsidR="009A4325" w14:paraId="45FD027D" w14:textId="77777777" w:rsidTr="00DA69FB">
        <w:tc>
          <w:tcPr>
            <w:tcW w:w="4508" w:type="dxa"/>
            <w:vMerge w:val="restart"/>
          </w:tcPr>
          <w:p w14:paraId="479A5169" w14:textId="77777777" w:rsidR="009A4325" w:rsidRPr="007E39AE" w:rsidRDefault="009A4325" w:rsidP="00DA69FB">
            <w:pPr>
              <w:spacing w:line="360" w:lineRule="auto"/>
            </w:pPr>
            <w:r w:rsidRPr="007E39AE">
              <w:t>What was your relationship with [decedent's name]?</w:t>
            </w:r>
          </w:p>
        </w:tc>
        <w:tc>
          <w:tcPr>
            <w:tcW w:w="4508" w:type="dxa"/>
          </w:tcPr>
          <w:p w14:paraId="0631F7D3" w14:textId="77777777" w:rsidR="009A4325" w:rsidRPr="007E39AE" w:rsidRDefault="009A4325" w:rsidP="00DA69FB">
            <w:pPr>
              <w:spacing w:line="360" w:lineRule="auto"/>
            </w:pPr>
            <w:r w:rsidRPr="007E39AE">
              <w:t>Did you live nearby?</w:t>
            </w:r>
          </w:p>
        </w:tc>
      </w:tr>
      <w:tr w:rsidR="009A4325" w14:paraId="703EC873" w14:textId="77777777" w:rsidTr="00DA69FB">
        <w:tc>
          <w:tcPr>
            <w:tcW w:w="4508" w:type="dxa"/>
            <w:vMerge/>
          </w:tcPr>
          <w:p w14:paraId="16554F07" w14:textId="77777777" w:rsidR="009A4325" w:rsidRPr="007E39AE" w:rsidRDefault="009A4325" w:rsidP="00DA69FB">
            <w:pPr>
              <w:spacing w:line="360" w:lineRule="auto"/>
            </w:pPr>
          </w:p>
        </w:tc>
        <w:tc>
          <w:tcPr>
            <w:tcW w:w="4508" w:type="dxa"/>
          </w:tcPr>
          <w:p w14:paraId="61C57C4F" w14:textId="77777777" w:rsidR="009A4325" w:rsidRPr="007E39AE" w:rsidRDefault="009A4325" w:rsidP="00DA69FB">
            <w:pPr>
              <w:spacing w:line="360" w:lineRule="auto"/>
            </w:pPr>
            <w:r w:rsidRPr="007E39AE">
              <w:t>Did this change at all during their life?</w:t>
            </w:r>
          </w:p>
        </w:tc>
      </w:tr>
      <w:tr w:rsidR="009A4325" w14:paraId="22FA3BEB" w14:textId="77777777" w:rsidTr="00DA69FB">
        <w:tc>
          <w:tcPr>
            <w:tcW w:w="9016" w:type="dxa"/>
            <w:gridSpan w:val="2"/>
          </w:tcPr>
          <w:p w14:paraId="339CD73E" w14:textId="77777777" w:rsidR="009A4325" w:rsidRPr="007E39AE" w:rsidRDefault="009A4325" w:rsidP="00DA69FB">
            <w:pPr>
              <w:spacing w:line="360" w:lineRule="auto"/>
              <w:rPr>
                <w:i/>
                <w:iCs/>
              </w:rPr>
            </w:pPr>
            <w:r w:rsidRPr="007E39AE">
              <w:rPr>
                <w:i/>
                <w:iCs/>
              </w:rPr>
              <w:t>Last year of life</w:t>
            </w:r>
          </w:p>
        </w:tc>
      </w:tr>
      <w:tr w:rsidR="009A4325" w14:paraId="7F5CA184" w14:textId="77777777" w:rsidTr="00DA69FB">
        <w:tc>
          <w:tcPr>
            <w:tcW w:w="4508" w:type="dxa"/>
            <w:vMerge w:val="restart"/>
          </w:tcPr>
          <w:p w14:paraId="74D96A67" w14:textId="77777777" w:rsidR="009A4325" w:rsidRPr="007E39AE" w:rsidRDefault="009A4325" w:rsidP="00DA69FB">
            <w:pPr>
              <w:spacing w:line="360" w:lineRule="auto"/>
            </w:pPr>
            <w:r w:rsidRPr="007E39AE">
              <w:t>Could you tell me what [decedent’s name]’s last year of life was like?</w:t>
            </w:r>
          </w:p>
          <w:p w14:paraId="53D3EEEC" w14:textId="77777777" w:rsidR="009A4325" w:rsidRPr="007E39AE" w:rsidRDefault="009A4325" w:rsidP="00DA69FB">
            <w:pPr>
              <w:spacing w:line="360" w:lineRule="auto"/>
            </w:pPr>
          </w:p>
        </w:tc>
        <w:tc>
          <w:tcPr>
            <w:tcW w:w="4508" w:type="dxa"/>
          </w:tcPr>
          <w:p w14:paraId="0481B72B" w14:textId="77777777" w:rsidR="009A4325" w:rsidRPr="007E39AE" w:rsidRDefault="009A4325" w:rsidP="00DA69FB">
            <w:pPr>
              <w:spacing w:line="360" w:lineRule="auto"/>
            </w:pPr>
            <w:r w:rsidRPr="007E39AE">
              <w:t>Where were they living, who was around, what did they do day to day?</w:t>
            </w:r>
          </w:p>
        </w:tc>
      </w:tr>
      <w:tr w:rsidR="009A4325" w14:paraId="0F57B7D1" w14:textId="77777777" w:rsidTr="00DA69FB">
        <w:tc>
          <w:tcPr>
            <w:tcW w:w="4508" w:type="dxa"/>
            <w:vMerge/>
          </w:tcPr>
          <w:p w14:paraId="1FAD4E4D" w14:textId="77777777" w:rsidR="009A4325" w:rsidRPr="007E39AE" w:rsidRDefault="009A4325" w:rsidP="00DA69FB">
            <w:pPr>
              <w:spacing w:line="360" w:lineRule="auto"/>
            </w:pPr>
          </w:p>
        </w:tc>
        <w:tc>
          <w:tcPr>
            <w:tcW w:w="4508" w:type="dxa"/>
          </w:tcPr>
          <w:p w14:paraId="56A19180" w14:textId="77777777" w:rsidR="009A4325" w:rsidRPr="007E39AE" w:rsidRDefault="009A4325" w:rsidP="00DA69FB">
            <w:pPr>
              <w:spacing w:line="360" w:lineRule="auto"/>
            </w:pPr>
            <w:r w:rsidRPr="007E39AE">
              <w:t>What role did you have during that time?”</w:t>
            </w:r>
          </w:p>
        </w:tc>
      </w:tr>
      <w:tr w:rsidR="009A4325" w14:paraId="201B14FE" w14:textId="77777777" w:rsidTr="00DA69FB">
        <w:tc>
          <w:tcPr>
            <w:tcW w:w="4508" w:type="dxa"/>
            <w:vMerge w:val="restart"/>
          </w:tcPr>
          <w:p w14:paraId="33337803" w14:textId="77777777" w:rsidR="009A4325" w:rsidRPr="007E39AE" w:rsidRDefault="009A4325" w:rsidP="00DA69FB">
            <w:pPr>
              <w:spacing w:line="360" w:lineRule="auto"/>
            </w:pPr>
            <w:r w:rsidRPr="007E39AE">
              <w:t>What was important in that last year of life? To them and to you?</w:t>
            </w:r>
          </w:p>
        </w:tc>
        <w:tc>
          <w:tcPr>
            <w:tcW w:w="4508" w:type="dxa"/>
          </w:tcPr>
          <w:p w14:paraId="588FCF93" w14:textId="77777777" w:rsidR="009A4325" w:rsidRPr="007E39AE" w:rsidRDefault="009A4325" w:rsidP="00DA69FB">
            <w:pPr>
              <w:spacing w:line="360" w:lineRule="auto"/>
            </w:pPr>
            <w:r w:rsidRPr="007E39AE">
              <w:t>Did they prioritise where they were?</w:t>
            </w:r>
          </w:p>
        </w:tc>
      </w:tr>
      <w:tr w:rsidR="009A4325" w14:paraId="569A32D6" w14:textId="77777777" w:rsidTr="00DA69FB">
        <w:tc>
          <w:tcPr>
            <w:tcW w:w="4508" w:type="dxa"/>
            <w:vMerge/>
          </w:tcPr>
          <w:p w14:paraId="4A011EE7" w14:textId="77777777" w:rsidR="009A4325" w:rsidRPr="007E39AE" w:rsidRDefault="009A4325" w:rsidP="00DA69FB">
            <w:pPr>
              <w:spacing w:line="360" w:lineRule="auto"/>
            </w:pPr>
          </w:p>
        </w:tc>
        <w:tc>
          <w:tcPr>
            <w:tcW w:w="4508" w:type="dxa"/>
          </w:tcPr>
          <w:p w14:paraId="280B5A76" w14:textId="77777777" w:rsidR="009A4325" w:rsidRPr="007E39AE" w:rsidRDefault="009A4325" w:rsidP="00DA69FB">
            <w:pPr>
              <w:spacing w:line="360" w:lineRule="auto"/>
            </w:pPr>
            <w:r w:rsidRPr="007E39AE">
              <w:t>Was their health on their mind?</w:t>
            </w:r>
          </w:p>
        </w:tc>
      </w:tr>
      <w:tr w:rsidR="009A4325" w14:paraId="09EFE3D9" w14:textId="77777777" w:rsidTr="00DA69FB">
        <w:tc>
          <w:tcPr>
            <w:tcW w:w="4508" w:type="dxa"/>
          </w:tcPr>
          <w:p w14:paraId="749D3101" w14:textId="77777777" w:rsidR="009A4325" w:rsidRPr="007E39AE" w:rsidRDefault="009A4325" w:rsidP="00DA69FB">
            <w:pPr>
              <w:spacing w:line="360" w:lineRule="auto"/>
            </w:pPr>
            <w:r w:rsidRPr="007E39AE">
              <w:t>How did their different health conditions impact what happened in that last year?</w:t>
            </w:r>
          </w:p>
        </w:tc>
        <w:tc>
          <w:tcPr>
            <w:tcW w:w="4508" w:type="dxa"/>
          </w:tcPr>
          <w:p w14:paraId="4D6DD778" w14:textId="77777777" w:rsidR="009A4325" w:rsidRPr="007E39AE" w:rsidRDefault="009A4325" w:rsidP="00DA69FB">
            <w:pPr>
              <w:spacing w:line="360" w:lineRule="auto"/>
            </w:pPr>
            <w:r w:rsidRPr="007E39AE">
              <w:t>Do you think [decedent’s name] achieved what was important to them in that last year?</w:t>
            </w:r>
          </w:p>
        </w:tc>
      </w:tr>
      <w:tr w:rsidR="009A4325" w14:paraId="7755C964" w14:textId="77777777" w:rsidTr="00DA69FB">
        <w:tc>
          <w:tcPr>
            <w:tcW w:w="9016" w:type="dxa"/>
            <w:gridSpan w:val="2"/>
          </w:tcPr>
          <w:p w14:paraId="5304B9B9" w14:textId="77777777" w:rsidR="009A4325" w:rsidRPr="007E39AE" w:rsidRDefault="009A4325" w:rsidP="00DA69FB">
            <w:pPr>
              <w:spacing w:line="360" w:lineRule="auto"/>
              <w:rPr>
                <w:i/>
                <w:iCs/>
              </w:rPr>
            </w:pPr>
            <w:r w:rsidRPr="007E39AE">
              <w:rPr>
                <w:i/>
                <w:iCs/>
              </w:rPr>
              <w:t>Healthcare</w:t>
            </w:r>
          </w:p>
        </w:tc>
      </w:tr>
      <w:tr w:rsidR="009A4325" w14:paraId="5C65277C" w14:textId="77777777" w:rsidTr="00DA69FB">
        <w:tc>
          <w:tcPr>
            <w:tcW w:w="4508" w:type="dxa"/>
            <w:vMerge w:val="restart"/>
          </w:tcPr>
          <w:p w14:paraId="311C03B4" w14:textId="77777777" w:rsidR="009A4325" w:rsidRPr="007E39AE" w:rsidRDefault="009A4325" w:rsidP="00DA69FB">
            <w:pPr>
              <w:spacing w:line="360" w:lineRule="auto"/>
            </w:pPr>
            <w:r w:rsidRPr="007E39AE">
              <w:t>Did [decedent’s name] have any healthcare interactions in the last year of life?</w:t>
            </w:r>
          </w:p>
        </w:tc>
        <w:tc>
          <w:tcPr>
            <w:tcW w:w="4508" w:type="dxa"/>
          </w:tcPr>
          <w:p w14:paraId="1AC6EC55" w14:textId="77777777" w:rsidR="009A4325" w:rsidRPr="007E39AE" w:rsidRDefault="009A4325" w:rsidP="00DA69FB">
            <w:pPr>
              <w:spacing w:line="360" w:lineRule="auto"/>
            </w:pPr>
            <w:r w:rsidRPr="007E39AE">
              <w:t>That might include things like visits to the GP or hospital or district nurses or dentist or other clinics</w:t>
            </w:r>
          </w:p>
        </w:tc>
      </w:tr>
      <w:tr w:rsidR="009A4325" w14:paraId="2B6ED433" w14:textId="77777777" w:rsidTr="00DA69FB">
        <w:tc>
          <w:tcPr>
            <w:tcW w:w="4508" w:type="dxa"/>
            <w:vMerge/>
          </w:tcPr>
          <w:p w14:paraId="2FA89923" w14:textId="77777777" w:rsidR="009A4325" w:rsidRPr="007E39AE" w:rsidRDefault="009A4325" w:rsidP="00DA69FB">
            <w:pPr>
              <w:spacing w:line="360" w:lineRule="auto"/>
            </w:pPr>
          </w:p>
        </w:tc>
        <w:tc>
          <w:tcPr>
            <w:tcW w:w="4508" w:type="dxa"/>
          </w:tcPr>
          <w:p w14:paraId="7207AC6D" w14:textId="77777777" w:rsidR="009A4325" w:rsidRPr="007E39AE" w:rsidRDefault="009A4325" w:rsidP="00DA69FB">
            <w:pPr>
              <w:spacing w:line="360" w:lineRule="auto"/>
            </w:pPr>
            <w:r w:rsidRPr="007E39AE">
              <w:t>What were their experiences at these interactions?</w:t>
            </w:r>
          </w:p>
        </w:tc>
      </w:tr>
      <w:tr w:rsidR="009A4325" w14:paraId="5BBE4E12" w14:textId="77777777" w:rsidTr="00DA69FB">
        <w:tc>
          <w:tcPr>
            <w:tcW w:w="4508" w:type="dxa"/>
            <w:vMerge w:val="restart"/>
          </w:tcPr>
          <w:p w14:paraId="55CF7314" w14:textId="77777777" w:rsidR="009A4325" w:rsidRPr="007E39AE" w:rsidRDefault="009A4325" w:rsidP="00DA69FB">
            <w:pPr>
              <w:spacing w:line="360" w:lineRule="auto"/>
            </w:pPr>
            <w:r w:rsidRPr="007E39AE">
              <w:t xml:space="preserve">What prompted these healthcare appointments? </w:t>
            </w:r>
          </w:p>
          <w:p w14:paraId="127EBC35" w14:textId="77777777" w:rsidR="009A4325" w:rsidRPr="007E39AE" w:rsidRDefault="009A4325" w:rsidP="00DA69FB">
            <w:pPr>
              <w:spacing w:line="360" w:lineRule="auto"/>
            </w:pPr>
          </w:p>
        </w:tc>
        <w:tc>
          <w:tcPr>
            <w:tcW w:w="4508" w:type="dxa"/>
          </w:tcPr>
          <w:p w14:paraId="2306ECFC" w14:textId="77777777" w:rsidR="009A4325" w:rsidRPr="007E39AE" w:rsidRDefault="009A4325" w:rsidP="00DA69FB">
            <w:pPr>
              <w:spacing w:line="360" w:lineRule="auto"/>
            </w:pPr>
            <w:r w:rsidRPr="007E39AE">
              <w:t>Did they focus on one condition or address lots of condition?</w:t>
            </w:r>
          </w:p>
        </w:tc>
      </w:tr>
      <w:tr w:rsidR="009A4325" w14:paraId="355003EB" w14:textId="77777777" w:rsidTr="00DA69FB">
        <w:tc>
          <w:tcPr>
            <w:tcW w:w="4508" w:type="dxa"/>
            <w:vMerge/>
          </w:tcPr>
          <w:p w14:paraId="2EC5F02B" w14:textId="77777777" w:rsidR="009A4325" w:rsidRPr="007E39AE" w:rsidRDefault="009A4325" w:rsidP="00DA69FB">
            <w:pPr>
              <w:spacing w:line="360" w:lineRule="auto"/>
            </w:pPr>
          </w:p>
        </w:tc>
        <w:tc>
          <w:tcPr>
            <w:tcW w:w="4508" w:type="dxa"/>
          </w:tcPr>
          <w:p w14:paraId="7A9B5D1C" w14:textId="77777777" w:rsidR="009A4325" w:rsidRPr="007E39AE" w:rsidRDefault="009A4325" w:rsidP="00DA69FB">
            <w:pPr>
              <w:spacing w:line="360" w:lineRule="auto"/>
            </w:pPr>
            <w:r w:rsidRPr="007E39AE">
              <w:t>Did these appointments meet their needs?</w:t>
            </w:r>
          </w:p>
        </w:tc>
      </w:tr>
      <w:tr w:rsidR="009A4325" w14:paraId="7382457A" w14:textId="77777777" w:rsidTr="00DA69FB">
        <w:tc>
          <w:tcPr>
            <w:tcW w:w="4508" w:type="dxa"/>
          </w:tcPr>
          <w:p w14:paraId="59B314E1" w14:textId="77777777" w:rsidR="009A4325" w:rsidRPr="007E39AE" w:rsidRDefault="009A4325" w:rsidP="00DA69FB">
            <w:pPr>
              <w:spacing w:line="360" w:lineRule="auto"/>
            </w:pPr>
            <w:r w:rsidRPr="007E39AE">
              <w:t>Did the care feel personal/individual to [decedent’s name]?</w:t>
            </w:r>
          </w:p>
        </w:tc>
        <w:tc>
          <w:tcPr>
            <w:tcW w:w="4508" w:type="dxa"/>
          </w:tcPr>
          <w:p w14:paraId="4634D2A8" w14:textId="77777777" w:rsidR="009A4325" w:rsidRPr="007E39AE" w:rsidRDefault="009A4325" w:rsidP="00DA69FB">
            <w:pPr>
              <w:spacing w:line="360" w:lineRule="auto"/>
            </w:pPr>
          </w:p>
        </w:tc>
      </w:tr>
      <w:tr w:rsidR="009A4325" w14:paraId="3CAF019A" w14:textId="77777777" w:rsidTr="00DA69FB">
        <w:tc>
          <w:tcPr>
            <w:tcW w:w="4508" w:type="dxa"/>
          </w:tcPr>
          <w:p w14:paraId="67B06057" w14:textId="77777777" w:rsidR="009A4325" w:rsidRPr="007E39AE" w:rsidRDefault="009A4325" w:rsidP="00DA69FB">
            <w:pPr>
              <w:spacing w:line="360" w:lineRule="auto"/>
            </w:pPr>
            <w:r w:rsidRPr="007E39AE">
              <w:t>Did you receive any specific help or support as a caregiver?</w:t>
            </w:r>
          </w:p>
          <w:p w14:paraId="746CCFBB" w14:textId="77777777" w:rsidR="009A4325" w:rsidRPr="007E39AE" w:rsidRDefault="009A4325" w:rsidP="00DA69FB">
            <w:pPr>
              <w:spacing w:line="360" w:lineRule="auto"/>
            </w:pPr>
          </w:p>
        </w:tc>
        <w:tc>
          <w:tcPr>
            <w:tcW w:w="4508" w:type="dxa"/>
          </w:tcPr>
          <w:p w14:paraId="0D6A28E1" w14:textId="77777777" w:rsidR="009A4325" w:rsidRPr="007E39AE" w:rsidRDefault="009A4325" w:rsidP="00DA69FB">
            <w:pPr>
              <w:spacing w:line="360" w:lineRule="auto"/>
            </w:pPr>
            <w:r w:rsidRPr="007E39AE">
              <w:t>From family/friends or from professionals?</w:t>
            </w:r>
          </w:p>
        </w:tc>
      </w:tr>
      <w:tr w:rsidR="009A4325" w14:paraId="62998910" w14:textId="77777777" w:rsidTr="00DA69FB">
        <w:tc>
          <w:tcPr>
            <w:tcW w:w="9016" w:type="dxa"/>
            <w:gridSpan w:val="2"/>
          </w:tcPr>
          <w:p w14:paraId="20DD3DD3" w14:textId="77777777" w:rsidR="009A4325" w:rsidRPr="007E39AE" w:rsidRDefault="009A4325" w:rsidP="00DA69FB">
            <w:pPr>
              <w:spacing w:line="360" w:lineRule="auto"/>
              <w:rPr>
                <w:i/>
                <w:iCs/>
              </w:rPr>
            </w:pPr>
            <w:r w:rsidRPr="007E39AE">
              <w:rPr>
                <w:i/>
                <w:iCs/>
              </w:rPr>
              <w:t>Prognostic awareness</w:t>
            </w:r>
          </w:p>
        </w:tc>
      </w:tr>
      <w:tr w:rsidR="009A4325" w14:paraId="1903B0F6" w14:textId="77777777" w:rsidTr="00DA69FB">
        <w:tc>
          <w:tcPr>
            <w:tcW w:w="4508" w:type="dxa"/>
          </w:tcPr>
          <w:p w14:paraId="372C1A9B" w14:textId="77777777" w:rsidR="009A4325" w:rsidRPr="007E39AE" w:rsidRDefault="009A4325" w:rsidP="00DA69FB">
            <w:pPr>
              <w:spacing w:line="360" w:lineRule="auto"/>
            </w:pPr>
            <w:r w:rsidRPr="007E39AE">
              <w:t>At what point in the last year of [decedent’s name]’s life did you realise that they may be dying?</w:t>
            </w:r>
          </w:p>
        </w:tc>
        <w:tc>
          <w:tcPr>
            <w:tcW w:w="4508" w:type="dxa"/>
          </w:tcPr>
          <w:p w14:paraId="32058673" w14:textId="77777777" w:rsidR="009A4325" w:rsidRPr="007E39AE" w:rsidRDefault="009A4325" w:rsidP="00DA69FB">
            <w:pPr>
              <w:spacing w:line="360" w:lineRule="auto"/>
            </w:pPr>
            <w:r w:rsidRPr="007E39AE">
              <w:t>Was this ever discussed with anyone else?</w:t>
            </w:r>
          </w:p>
        </w:tc>
      </w:tr>
      <w:tr w:rsidR="009A4325" w14:paraId="32137B33" w14:textId="77777777" w:rsidTr="00DA69FB">
        <w:tc>
          <w:tcPr>
            <w:tcW w:w="4508" w:type="dxa"/>
          </w:tcPr>
          <w:p w14:paraId="3DA89646" w14:textId="77777777" w:rsidR="009A4325" w:rsidRPr="007E39AE" w:rsidRDefault="009A4325" w:rsidP="00DA69FB">
            <w:pPr>
              <w:spacing w:line="360" w:lineRule="auto"/>
            </w:pPr>
          </w:p>
        </w:tc>
        <w:tc>
          <w:tcPr>
            <w:tcW w:w="4508" w:type="dxa"/>
          </w:tcPr>
          <w:p w14:paraId="0799CB28" w14:textId="77777777" w:rsidR="009A4325" w:rsidRPr="007E39AE" w:rsidRDefault="009A4325" w:rsidP="00DA69FB">
            <w:pPr>
              <w:spacing w:line="360" w:lineRule="auto"/>
            </w:pPr>
            <w:r w:rsidRPr="007E39AE">
              <w:t>Did anything change after you had this information, and if so in what way?</w:t>
            </w:r>
          </w:p>
        </w:tc>
      </w:tr>
      <w:tr w:rsidR="009A4325" w14:paraId="7E089C36" w14:textId="77777777" w:rsidTr="00DA69FB">
        <w:tc>
          <w:tcPr>
            <w:tcW w:w="4508" w:type="dxa"/>
          </w:tcPr>
          <w:p w14:paraId="306A19D0" w14:textId="77777777" w:rsidR="009A4325" w:rsidRPr="007E39AE" w:rsidRDefault="009A4325" w:rsidP="00DA69FB">
            <w:pPr>
              <w:spacing w:line="360" w:lineRule="auto"/>
            </w:pPr>
            <w:r w:rsidRPr="007E39AE">
              <w:lastRenderedPageBreak/>
              <w:t>Did any of [decedent’s name]’s particular health conditions particularly prompt discussions that they may be approaching the end of their life?”</w:t>
            </w:r>
          </w:p>
        </w:tc>
        <w:tc>
          <w:tcPr>
            <w:tcW w:w="4508" w:type="dxa"/>
          </w:tcPr>
          <w:p w14:paraId="716D0292" w14:textId="77777777" w:rsidR="009A4325" w:rsidRPr="007E39AE" w:rsidRDefault="009A4325" w:rsidP="00DA69FB">
            <w:pPr>
              <w:spacing w:line="360" w:lineRule="auto"/>
            </w:pPr>
          </w:p>
        </w:tc>
      </w:tr>
      <w:tr w:rsidR="009A4325" w14:paraId="0C9DA652" w14:textId="77777777" w:rsidTr="00DA69FB">
        <w:tc>
          <w:tcPr>
            <w:tcW w:w="4508" w:type="dxa"/>
          </w:tcPr>
          <w:p w14:paraId="2B5DC984" w14:textId="77777777" w:rsidR="009A4325" w:rsidRPr="007E39AE" w:rsidRDefault="009A4325" w:rsidP="00DA69FB">
            <w:pPr>
              <w:spacing w:line="360" w:lineRule="auto"/>
            </w:pPr>
            <w:r w:rsidRPr="007E39AE">
              <w:t>Was [decedent’s name] given an opportunity to plan or have their say in how they may be cared for in the last year of life?</w:t>
            </w:r>
          </w:p>
        </w:tc>
        <w:tc>
          <w:tcPr>
            <w:tcW w:w="4508" w:type="dxa"/>
          </w:tcPr>
          <w:p w14:paraId="48089735" w14:textId="77777777" w:rsidR="009A4325" w:rsidRPr="007E39AE" w:rsidRDefault="009A4325" w:rsidP="00DA69FB">
            <w:pPr>
              <w:spacing w:line="360" w:lineRule="auto"/>
            </w:pPr>
          </w:p>
        </w:tc>
      </w:tr>
      <w:tr w:rsidR="009A4325" w14:paraId="4FF6EB64" w14:textId="77777777" w:rsidTr="00DA69FB">
        <w:tc>
          <w:tcPr>
            <w:tcW w:w="9016" w:type="dxa"/>
            <w:gridSpan w:val="2"/>
          </w:tcPr>
          <w:p w14:paraId="17025801" w14:textId="77777777" w:rsidR="009A4325" w:rsidRPr="007E39AE" w:rsidRDefault="009A4325" w:rsidP="00DA69FB">
            <w:pPr>
              <w:spacing w:line="360" w:lineRule="auto"/>
            </w:pPr>
            <w:r w:rsidRPr="007E39AE">
              <w:rPr>
                <w:i/>
                <w:iCs/>
              </w:rPr>
              <w:t>End of Life</w:t>
            </w:r>
          </w:p>
        </w:tc>
      </w:tr>
      <w:tr w:rsidR="009A4325" w14:paraId="26CB21F2" w14:textId="77777777" w:rsidTr="00DA69FB">
        <w:tc>
          <w:tcPr>
            <w:tcW w:w="4508" w:type="dxa"/>
            <w:vMerge w:val="restart"/>
          </w:tcPr>
          <w:p w14:paraId="4EB12AAD" w14:textId="77777777" w:rsidR="009A4325" w:rsidRPr="007E39AE" w:rsidRDefault="009A4325" w:rsidP="00DA69FB">
            <w:pPr>
              <w:spacing w:line="360" w:lineRule="auto"/>
            </w:pPr>
            <w:r w:rsidRPr="007E39AE">
              <w:t>Would it be ok for you to tell me what the time leading up to [decedent’s name]’s death was like?</w:t>
            </w:r>
          </w:p>
        </w:tc>
        <w:tc>
          <w:tcPr>
            <w:tcW w:w="4508" w:type="dxa"/>
          </w:tcPr>
          <w:p w14:paraId="7DBF1665" w14:textId="77777777" w:rsidR="009A4325" w:rsidRPr="007E39AE" w:rsidRDefault="009A4325" w:rsidP="00DA69FB">
            <w:pPr>
              <w:spacing w:line="360" w:lineRule="auto"/>
            </w:pPr>
            <w:r w:rsidRPr="007E39AE">
              <w:t>Where were they cared for?</w:t>
            </w:r>
          </w:p>
        </w:tc>
      </w:tr>
      <w:tr w:rsidR="009A4325" w14:paraId="3F0994CD" w14:textId="77777777" w:rsidTr="00DA69FB">
        <w:tc>
          <w:tcPr>
            <w:tcW w:w="4508" w:type="dxa"/>
            <w:vMerge/>
          </w:tcPr>
          <w:p w14:paraId="59E20120" w14:textId="77777777" w:rsidR="009A4325" w:rsidRPr="007E39AE" w:rsidRDefault="009A4325" w:rsidP="00DA69FB">
            <w:pPr>
              <w:spacing w:line="360" w:lineRule="auto"/>
            </w:pPr>
          </w:p>
        </w:tc>
        <w:tc>
          <w:tcPr>
            <w:tcW w:w="4508" w:type="dxa"/>
          </w:tcPr>
          <w:p w14:paraId="4E521C04" w14:textId="77777777" w:rsidR="009A4325" w:rsidRPr="007E39AE" w:rsidRDefault="009A4325" w:rsidP="00DA69FB">
            <w:pPr>
              <w:spacing w:line="360" w:lineRule="auto"/>
            </w:pPr>
            <w:r w:rsidRPr="007E39AE">
              <w:t>Did you or they receive any specific professional support e.g. carers/district nurses?</w:t>
            </w:r>
          </w:p>
        </w:tc>
      </w:tr>
      <w:tr w:rsidR="009A4325" w14:paraId="16E513C1" w14:textId="77777777" w:rsidTr="00DA69FB">
        <w:tc>
          <w:tcPr>
            <w:tcW w:w="4508" w:type="dxa"/>
          </w:tcPr>
          <w:p w14:paraId="6D9E6405" w14:textId="77777777" w:rsidR="009A4325" w:rsidRPr="007E39AE" w:rsidRDefault="009A4325" w:rsidP="00DA69FB">
            <w:pPr>
              <w:spacing w:line="360" w:lineRule="auto"/>
            </w:pPr>
            <w:r w:rsidRPr="007E39AE">
              <w:t>When did you realise that [decedent’s name] was dying?</w:t>
            </w:r>
          </w:p>
        </w:tc>
        <w:tc>
          <w:tcPr>
            <w:tcW w:w="4508" w:type="dxa"/>
          </w:tcPr>
          <w:p w14:paraId="70701511" w14:textId="77777777" w:rsidR="009A4325" w:rsidRPr="007E39AE" w:rsidRDefault="009A4325" w:rsidP="00DA69FB">
            <w:pPr>
              <w:spacing w:line="360" w:lineRule="auto"/>
            </w:pPr>
            <w:r w:rsidRPr="007E39AE">
              <w:t>Did any healthcare professionals tell you that [decedent’s name] might be dying?</w:t>
            </w:r>
          </w:p>
        </w:tc>
      </w:tr>
      <w:tr w:rsidR="009A4325" w14:paraId="4D612B0A" w14:textId="77777777" w:rsidTr="00DA69FB">
        <w:tc>
          <w:tcPr>
            <w:tcW w:w="4508" w:type="dxa"/>
          </w:tcPr>
          <w:p w14:paraId="6D33A036" w14:textId="77777777" w:rsidR="009A4325" w:rsidRPr="007E39AE" w:rsidRDefault="009A4325" w:rsidP="00DA69FB">
            <w:pPr>
              <w:spacing w:line="360" w:lineRule="auto"/>
            </w:pPr>
            <w:r w:rsidRPr="007E39AE">
              <w:t>What impact did [decedent’s name]’s death have on you?</w:t>
            </w:r>
          </w:p>
        </w:tc>
        <w:tc>
          <w:tcPr>
            <w:tcW w:w="4508" w:type="dxa"/>
          </w:tcPr>
          <w:p w14:paraId="7096344C" w14:textId="77777777" w:rsidR="009A4325" w:rsidRPr="007E39AE" w:rsidRDefault="009A4325" w:rsidP="00DA69FB">
            <w:pPr>
              <w:spacing w:line="360" w:lineRule="auto"/>
            </w:pPr>
            <w:r w:rsidRPr="007E39AE">
              <w:t>Did you feel supported after [decedent’s name] death?</w:t>
            </w:r>
          </w:p>
        </w:tc>
      </w:tr>
    </w:tbl>
    <w:p w14:paraId="23BCF9F9" w14:textId="7D021326" w:rsidR="009A4325" w:rsidRDefault="009A4325" w:rsidP="009A4325">
      <w:pPr>
        <w:spacing w:line="360" w:lineRule="auto"/>
        <w:jc w:val="right"/>
      </w:pPr>
      <w:r>
        <w:t>Participant interview guide</w:t>
      </w:r>
    </w:p>
    <w:p w14:paraId="46945FD6" w14:textId="77777777" w:rsidR="005B3B0E" w:rsidRDefault="005B3B0E"/>
    <w:sectPr w:rsidR="005B3B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D82"/>
    <w:rsid w:val="002C7D82"/>
    <w:rsid w:val="005B3B0E"/>
    <w:rsid w:val="009A4325"/>
    <w:rsid w:val="00DD09D4"/>
    <w:rsid w:val="00E74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4CE31"/>
  <w15:chartTrackingRefBased/>
  <w15:docId w15:val="{2709D65C-3465-45A0-87A1-BBF15083D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325"/>
  </w:style>
  <w:style w:type="paragraph" w:styleId="Heading1">
    <w:name w:val="heading 1"/>
    <w:basedOn w:val="Normal"/>
    <w:next w:val="Normal"/>
    <w:link w:val="Heading1Char"/>
    <w:uiPriority w:val="9"/>
    <w:qFormat/>
    <w:rsid w:val="002C7D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7D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7D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7D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7D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7D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7D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7D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7D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7D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7D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7D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7D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7D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7D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7D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7D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7D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7D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7D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7D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7D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7D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7D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7D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7D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7D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7D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7D8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A43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2</Words>
  <Characters>2009</Characters>
  <Application>Microsoft Office Word</Application>
  <DocSecurity>0</DocSecurity>
  <Lines>16</Lines>
  <Paragraphs>4</Paragraphs>
  <ScaleCrop>false</ScaleCrop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owers</dc:creator>
  <cp:keywords/>
  <dc:description/>
  <cp:lastModifiedBy>Sarah Bowers</cp:lastModifiedBy>
  <cp:revision>2</cp:revision>
  <dcterms:created xsi:type="dcterms:W3CDTF">2025-09-06T12:27:00Z</dcterms:created>
  <dcterms:modified xsi:type="dcterms:W3CDTF">2025-09-06T12:27:00Z</dcterms:modified>
</cp:coreProperties>
</file>